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9C7AC" w14:textId="4BDE1E13" w:rsidR="00122224" w:rsidRPr="009447BA" w:rsidRDefault="007E089C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9447B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S</w:t>
      </w:r>
      <w:r w:rsidR="009447BA" w:rsidRPr="009447B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2</w:t>
      </w:r>
      <w:r w:rsidRPr="009447B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 xml:space="preserve"> Table</w:t>
      </w:r>
      <w:r w:rsidRPr="009447B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.</w:t>
      </w:r>
      <w:r w:rsidRPr="009447B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 xml:space="preserve"> The clinical features related mRNAs</w:t>
      </w:r>
      <w:r w:rsidRPr="009447BA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TableGrid"/>
        <w:tblpPr w:leftFromText="180" w:rightFromText="180" w:vertAnchor="page" w:horzAnchor="page" w:tblpX="1800" w:tblpY="2252"/>
        <w:tblOverlap w:val="never"/>
        <w:tblW w:w="148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7297"/>
        <w:gridCol w:w="4173"/>
      </w:tblGrid>
      <w:tr w:rsidR="00122224" w14:paraId="32EF72CB" w14:textId="77777777">
        <w:trPr>
          <w:trHeight w:val="390"/>
        </w:trPr>
        <w:tc>
          <w:tcPr>
            <w:tcW w:w="3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DDEEEC" w14:textId="77777777" w:rsidR="00122224" w:rsidRDefault="007E089C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omparisons</w:t>
            </w:r>
          </w:p>
        </w:tc>
        <w:tc>
          <w:tcPr>
            <w:tcW w:w="1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239A9E" w14:textId="77777777" w:rsidR="00122224" w:rsidRDefault="007E089C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Related mRNAs</w:t>
            </w:r>
          </w:p>
        </w:tc>
      </w:tr>
      <w:tr w:rsidR="00122224" w14:paraId="53B57AC4" w14:textId="77777777">
        <w:trPr>
          <w:trHeight w:val="390"/>
        </w:trPr>
        <w:tc>
          <w:tcPr>
            <w:tcW w:w="3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3B5F5" w14:textId="77777777" w:rsidR="00122224" w:rsidRDefault="00122224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8342C" w14:textId="77777777" w:rsidR="00122224" w:rsidRDefault="007E089C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4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6505B" w14:textId="77777777" w:rsidR="00122224" w:rsidRDefault="007E089C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own-regulated</w:t>
            </w:r>
          </w:p>
        </w:tc>
      </w:tr>
      <w:tr w:rsidR="00122224" w14:paraId="5EF4291E" w14:textId="77777777">
        <w:trPr>
          <w:trHeight w:val="660"/>
        </w:trPr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338485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at diagnosis (≥ 60 vs.&lt;60)</w:t>
            </w:r>
          </w:p>
        </w:tc>
        <w:tc>
          <w:tcPr>
            <w:tcW w:w="7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FE1EB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Y6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PKP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ALML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1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FGFBP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TRIM2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SG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HNAK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4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3ADB1A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VI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GATM</w:t>
            </w:r>
          </w:p>
        </w:tc>
      </w:tr>
      <w:tr w:rsidR="00122224" w14:paraId="5F465046" w14:textId="77777777">
        <w:trPr>
          <w:trHeight w:val="43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A5856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M (MX vs. M0)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14:paraId="6E7BBF6B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ST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14:paraId="1C6B6675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A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ATM</w:t>
            </w:r>
          </w:p>
        </w:tc>
      </w:tr>
      <w:tr w:rsidR="00122224" w14:paraId="22215C9D" w14:textId="77777777">
        <w:trPr>
          <w:trHeight w:val="46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268FE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N (N3+N2 vs. N0+N1)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14:paraId="5102B0C3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14:paraId="6F441688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MP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RHC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MP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DEFB1</w:t>
            </w:r>
          </w:p>
        </w:tc>
      </w:tr>
      <w:tr w:rsidR="00122224" w14:paraId="46BB8A51" w14:textId="77777777">
        <w:trPr>
          <w:trHeight w:val="76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ABA97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T (T3 + T4 vs. T1 + T2)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14:paraId="6C051E9A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6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FGFBP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PKP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TP6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1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RHC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SG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GJB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ALDH3A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ALML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1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2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2A</w:t>
            </w: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13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14:paraId="1B73DB94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100A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100A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1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1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ST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LCA2, LYPD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NFN</w:t>
            </w:r>
          </w:p>
        </w:tc>
      </w:tr>
      <w:tr w:rsidR="00122224" w14:paraId="42E8A7BA" w14:textId="77777777">
        <w:trPr>
          <w:trHeight w:val="81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61F31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 (III+IV vs. I+II)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14:paraId="1CD76582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1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IGLL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LCP1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DE361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MP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100P</w:t>
            </w:r>
          </w:p>
        </w:tc>
      </w:tr>
      <w:tr w:rsidR="00122224" w14:paraId="3679ECEF" w14:textId="77777777">
        <w:trPr>
          <w:trHeight w:val="96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759D7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oplasm histologic grade (G3+G4 vs. G1+G2)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14:paraId="67BE940D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6A, KRT5, DSG3, SPRR1A, LY6D, KRT6B, CALML3, FGFBP1, KRT1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JB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WNT7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AKR1B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LDH3A1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14:paraId="154295CF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DF15, CD248, PIGR, MMP1</w:t>
            </w:r>
          </w:p>
        </w:tc>
      </w:tr>
      <w:tr w:rsidR="00122224" w14:paraId="0C019583" w14:textId="77777777">
        <w:trPr>
          <w:trHeight w:val="88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35247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status (Yes vs. No)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14:paraId="0EF87C9C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100A1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1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1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LP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AGR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RHC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1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OL17A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ITGB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XCL1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JB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2D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14:paraId="6DD1283D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PC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ST1</w:t>
            </w:r>
          </w:p>
        </w:tc>
      </w:tr>
      <w:tr w:rsidR="00122224" w14:paraId="2D237A7D" w14:textId="77777777">
        <w:trPr>
          <w:trHeight w:val="390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D1850D" w14:textId="77777777" w:rsidR="00122224" w:rsidRDefault="007E089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oking status (Yes vs. No)</w:t>
            </w:r>
          </w:p>
        </w:tc>
        <w:tc>
          <w:tcPr>
            <w:tcW w:w="7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A21FC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HC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2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1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1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GJB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NF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KRT6C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875B" w14:textId="77777777" w:rsidR="00122224" w:rsidRDefault="007E089C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6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PRR1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EACAM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KRT13</w:t>
            </w:r>
          </w:p>
        </w:tc>
      </w:tr>
    </w:tbl>
    <w:p w14:paraId="451ECB60" w14:textId="77777777" w:rsidR="00122224" w:rsidRDefault="00122224" w:rsidP="007E089C"/>
    <w:sectPr w:rsidR="00122224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c3ZGYyMGQ2MDM2NzE0ZWNhNDhlMTg1ODJiNmFjM2QifQ=="/>
  </w:docVars>
  <w:rsids>
    <w:rsidRoot w:val="20D4347F"/>
    <w:rsid w:val="00122224"/>
    <w:rsid w:val="007E089C"/>
    <w:rsid w:val="009447BA"/>
    <w:rsid w:val="20D4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407ECB"/>
  <w15:docId w15:val="{289C0126-98D5-454E-A966-339BC67D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M_正奇</dc:creator>
  <cp:lastModifiedBy>chn off30</cp:lastModifiedBy>
  <cp:revision>3</cp:revision>
  <dcterms:created xsi:type="dcterms:W3CDTF">2022-06-06T06:32:00Z</dcterms:created>
  <dcterms:modified xsi:type="dcterms:W3CDTF">2022-06-0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712F9F79EA14018AB5DDD8E13AE7452</vt:lpwstr>
  </property>
</Properties>
</file>